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Supplementary Material for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ndothelial Membrane Remodeling is Obligate for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nti-angiogenic Radiosensitization during Tumor Radiosurgery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Jean-Philip Truman, Mónica García-Barros, Matthew Kaag, Dolores Hambardzumyan, 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Branka Stancevic, Michael Chan, Zvi Fuks, Richard Kolesnick 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and Adriana Haimovitz-Friedman*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*To whom correspondence should be addressed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E-mail: a-haimovitz-friedman@ski.mskcc.org</w:t>
      </w:r>
    </w:p>
    <w:p>
      <w:pPr>
        <w:pStyle w:val="Normal"/>
        <w:jc w:val="center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jc w:val="center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orting Information include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ethod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ures S1-S16</w:t>
      </w:r>
    </w:p>
    <w:p>
      <w:pPr>
        <w:pStyle w:val="Normal"/>
        <w:jc w:val="center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jc w:val="center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ethods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ACS analysis</w:t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To obtain a single-cell suspension, tumors were dissected from hind limbs using a scalpel, washed twice in PBS, cut into small pieces and incubated in collagenase A cocktail (2mg/ml collagenase A (Roche), 250 mg/ml elastase (Roche), 25 mg/ml DNAse I (Roche) in DMEM supplemented with 1% FCS) at 37°C with gentle shaking. After 45 min, the tumor digest was filtered sequentially through 100 mm, 70 mm and 40 mm nylon filter mesh (BD Falcon). Cells were separated with Lympholyte-M (Cedarlane International), a density separation medium, to remove erythrocytes, dead cells and debris, at 1000-1500g for 20 min at room temperature. Cells were recovered from the interface. Single cell-suspensions were preincubated with purified anti-mouse CD16/CD32 (Fc</w:t>
      </w:r>
      <w:r>
        <w:rPr>
          <w:rFonts w:eastAsia="Symbol" w:cs="Symbol" w:ascii="Symbol" w:hAnsi="Symbol"/>
        </w:rPr>
        <w:t></w:t>
      </w:r>
      <w:r>
        <w:rPr>
          <w:rFonts w:cs="Arial" w:ascii="Arial" w:hAnsi="Arial"/>
        </w:rPr>
        <w:t>III/II Receptor)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</w:rPr>
        <w:t>for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</w:rPr>
        <w:t>5 min and stained with PE anti-mouse Flk1 (VEGFR2) and FITC anti-mouse CD31 (PCAM-1) antibodies (BD Pharmingen) for 20 min at 4°C, and 10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cells/sample were analyzed using a FACScan Cytometer (Becton Dickinson, Mountain View, CA). Data were analyzed using FlowJo 6.3.3 software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ASMase surface expression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BAEC were resuspended in phosphate-buffered saline (PBS: KCl 0.2g/l, K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P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0.2g/l, NaCl 8.0g/l, Na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HP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1.15g/l) at 4x10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/ml, irradiated, and incubated for the indicated times at 22°C prior to fixation in 4% paraformaldehyde. ASMase expression was measured by incubating PBS-washed cells with anti-ASMase Ab (polyclonal 1598 Ab)</w:t>
      </w:r>
      <w:r>
        <w:rPr>
          <w:rFonts w:cs="Arial" w:ascii="Arial" w:hAnsi="Arial"/>
          <w:vertAlign w:val="superscript"/>
        </w:rPr>
        <w:t>20</w:t>
      </w:r>
      <w:r>
        <w:rPr>
          <w:rFonts w:cs="Arial" w:ascii="Arial" w:hAnsi="Arial"/>
        </w:rPr>
        <w:t xml:space="preserve"> at 1:100 (v/v) dilution for 30 min. Thereafter, cells were washed with PBS, incubated with a donkey anti-goat FITC-conjugated secondary Ab (Jackson Immunochemicals) for 30 min, re-washed and analyzed by FACS. Data were analyzed using FlowJo version 6 software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umor staining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To evaluate endothelial apoptosis, tumor samples were processed and stained as previously described. Several different endothelial markers were evaluated for use on 5 µm paraffin embedded sections in combination with TUNEL; the best signal to noise ratio was achieved with a monoclonal anti-CD34 antibody from GeneTex (Clone MEC14.7)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5:45:00Z</dcterms:created>
  <dc:creator>SKI MSKCC</dc:creator>
  <dc:description/>
  <cp:keywords/>
  <dc:language>en-US</dc:language>
  <cp:lastModifiedBy>SKI MSKCC</cp:lastModifiedBy>
  <dcterms:modified xsi:type="dcterms:W3CDTF">2010-07-30T17:18:00Z</dcterms:modified>
  <cp:revision>7</cp:revision>
  <dc:subject/>
  <dc:title/>
</cp:coreProperties>
</file>